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E076C" w:rsidRDefault="002B5B37">
      <w:r w:rsidRPr="002B5B37">
        <w:rPr>
          <w:noProof/>
        </w:rPr>
        <w:drawing>
          <wp:anchor distT="0" distB="0" distL="114300" distR="114300" simplePos="0" relativeHeight="251658240" behindDoc="0" locked="0" layoutInCell="1" allowOverlap="1" wp14:anchorId="587D3109">
            <wp:simplePos x="0" y="0"/>
            <wp:positionH relativeFrom="column">
              <wp:posOffset>0</wp:posOffset>
            </wp:positionH>
            <wp:positionV relativeFrom="paragraph">
              <wp:posOffset>-832757</wp:posOffset>
            </wp:positionV>
            <wp:extent cx="5943600" cy="4457065"/>
            <wp:effectExtent l="0" t="0" r="0" b="635"/>
            <wp:wrapNone/>
            <wp:docPr id="14" name="Picture 13">
              <a:extLst xmlns:a="http://schemas.openxmlformats.org/drawingml/2006/main">
                <a:ext uri="{FF2B5EF4-FFF2-40B4-BE49-F238E27FC236}">
                  <a16:creationId xmlns:a16="http://schemas.microsoft.com/office/drawing/2014/main" id="{95560608-2209-2051-348A-4EC7B590CB6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>
                      <a:extLst>
                        <a:ext uri="{FF2B5EF4-FFF2-40B4-BE49-F238E27FC236}">
                          <a16:creationId xmlns:a16="http://schemas.microsoft.com/office/drawing/2014/main" id="{95560608-2209-2051-348A-4EC7B590CB6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0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23856" w:rsidRPr="00A23856" w:rsidRDefault="00A23856" w:rsidP="00A23856"/>
    <w:p w:rsidR="00A23856" w:rsidRPr="00A23856" w:rsidRDefault="00A23856" w:rsidP="00A23856"/>
    <w:p w:rsidR="00A23856" w:rsidRPr="00A23856" w:rsidRDefault="00A23856" w:rsidP="00A23856"/>
    <w:p w:rsidR="00A23856" w:rsidRPr="00A23856" w:rsidRDefault="00A23856" w:rsidP="00A23856"/>
    <w:p w:rsidR="00A23856" w:rsidRPr="00A23856" w:rsidRDefault="00A23856" w:rsidP="00A23856"/>
    <w:p w:rsidR="00A23856" w:rsidRPr="00A23856" w:rsidRDefault="00A23856" w:rsidP="00A23856"/>
    <w:p w:rsidR="00A23856" w:rsidRPr="00A23856" w:rsidRDefault="00A23856" w:rsidP="00A23856"/>
    <w:p w:rsidR="00A23856" w:rsidRPr="00A23856" w:rsidRDefault="00A23856" w:rsidP="00A23856"/>
    <w:p w:rsidR="00A23856" w:rsidRPr="00A23856" w:rsidRDefault="00A23856" w:rsidP="00A23856"/>
    <w:p w:rsidR="00A23856" w:rsidRPr="00A23856" w:rsidRDefault="00A23856" w:rsidP="00A23856"/>
    <w:p w:rsidR="00A23856" w:rsidRPr="00A23856" w:rsidRDefault="00A23856" w:rsidP="00A23856"/>
    <w:p w:rsidR="00A23856" w:rsidRPr="00A23856" w:rsidRDefault="00A23856" w:rsidP="00A23856"/>
    <w:p w:rsidR="00A23856" w:rsidRPr="00A23856" w:rsidRDefault="00A23856" w:rsidP="00A23856"/>
    <w:p w:rsidR="00A23856" w:rsidRPr="00A23856" w:rsidRDefault="00A23856" w:rsidP="00A23856"/>
    <w:p w:rsidR="00A23856" w:rsidRPr="00A23856" w:rsidRDefault="00A23856" w:rsidP="00A23856"/>
    <w:p w:rsidR="00A23856" w:rsidRPr="00A23856" w:rsidRDefault="00A23856" w:rsidP="00A23856"/>
    <w:p w:rsidR="00A23856" w:rsidRPr="00A23856" w:rsidRDefault="00A23856" w:rsidP="00A23856"/>
    <w:p w:rsidR="00A23856" w:rsidRPr="00A23856" w:rsidRDefault="00E87CBD" w:rsidP="00A23856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287020</wp:posOffset>
                </wp:positionH>
                <wp:positionV relativeFrom="paragraph">
                  <wp:posOffset>270510</wp:posOffset>
                </wp:positionV>
                <wp:extent cx="6666865" cy="859155"/>
                <wp:effectExtent l="0" t="0" r="635" b="4445"/>
                <wp:wrapNone/>
                <wp:docPr id="191278267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6865" cy="8591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7434E" w:rsidRPr="001F3F2E" w:rsidRDefault="00A7434E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1F3F2E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Supplemental Figure 1. </w:t>
                            </w:r>
                            <w:r w:rsidR="004740D1" w:rsidRPr="001F3F2E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Shared LENS Predicted Tumor Antigen</w:t>
                            </w:r>
                            <w:r w:rsidR="00E273AE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Peptides</w:t>
                            </w:r>
                            <w:r w:rsidR="004740D1" w:rsidRPr="001F3F2E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</w:t>
                            </w:r>
                            <w:r w:rsidR="005C3B73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A</w:t>
                            </w:r>
                            <w:r w:rsidR="004740D1" w:rsidRPr="001F3F2E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mong </w:t>
                            </w:r>
                            <w:r w:rsidR="005C3B73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T</w:t>
                            </w:r>
                            <w:r w:rsidR="004740D1" w:rsidRPr="001F3F2E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hree BBN963 Tumor Replicates.</w:t>
                            </w:r>
                            <w:r w:rsidR="00E87CBD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</w:t>
                            </w:r>
                            <w:r w:rsidR="00E87CBD" w:rsidRPr="00E87CBD">
                              <w:rPr>
                                <w:rFonts w:ascii="Arial" w:hAnsi="Arial" w:cs="Arial"/>
                              </w:rPr>
                              <w:t>Venn diagram contains number of antigens found in only on</w:t>
                            </w:r>
                            <w:r w:rsidR="00E273AE">
                              <w:rPr>
                                <w:rFonts w:ascii="Arial" w:hAnsi="Arial" w:cs="Arial"/>
                              </w:rPr>
                              <w:t>e</w:t>
                            </w:r>
                            <w:r w:rsidR="00E87CBD" w:rsidRPr="00E87CBD">
                              <w:rPr>
                                <w:rFonts w:ascii="Arial" w:hAnsi="Arial" w:cs="Arial"/>
                              </w:rPr>
                              <w:t xml:space="preserve"> replicate, at the intersection of two replicates or in all three (denoted by white font).</w:t>
                            </w:r>
                            <w:r w:rsidR="00E87CBD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22.6pt;margin-top:21.3pt;width:524.95pt;height:67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" fillcolor="white [3201]" stroked="f" strokeweight=".5pt">
                <v:textbox>
                  <w:txbxContent>
                    <w:p w:rsidR="00A7434E" w:rsidRPr="001F3F2E" w:rsidRDefault="00A7434E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1F3F2E">
                        <w:rPr>
                          <w:rFonts w:ascii="Arial" w:hAnsi="Arial" w:cs="Arial"/>
                          <w:b/>
                          <w:bCs/>
                        </w:rPr>
                        <w:t xml:space="preserve">Supplemental Figure 1. </w:t>
                      </w:r>
                      <w:r w:rsidR="004740D1" w:rsidRPr="001F3F2E">
                        <w:rPr>
                          <w:rFonts w:ascii="Arial" w:hAnsi="Arial" w:cs="Arial"/>
                          <w:b/>
                          <w:bCs/>
                        </w:rPr>
                        <w:t>Shared LENS Predicted Tumor Antigen</w:t>
                      </w:r>
                      <w:r w:rsidR="00E273AE">
                        <w:rPr>
                          <w:rFonts w:ascii="Arial" w:hAnsi="Arial" w:cs="Arial"/>
                          <w:b/>
                          <w:bCs/>
                        </w:rPr>
                        <w:t xml:space="preserve"> Peptides</w:t>
                      </w:r>
                      <w:r w:rsidR="004740D1" w:rsidRPr="001F3F2E">
                        <w:rPr>
                          <w:rFonts w:ascii="Arial" w:hAnsi="Arial" w:cs="Arial"/>
                          <w:b/>
                          <w:bCs/>
                        </w:rPr>
                        <w:t xml:space="preserve"> </w:t>
                      </w:r>
                      <w:r w:rsidR="005C3B73">
                        <w:rPr>
                          <w:rFonts w:ascii="Arial" w:hAnsi="Arial" w:cs="Arial"/>
                          <w:b/>
                          <w:bCs/>
                        </w:rPr>
                        <w:t>A</w:t>
                      </w:r>
                      <w:r w:rsidR="004740D1" w:rsidRPr="001F3F2E">
                        <w:rPr>
                          <w:rFonts w:ascii="Arial" w:hAnsi="Arial" w:cs="Arial"/>
                          <w:b/>
                          <w:bCs/>
                        </w:rPr>
                        <w:t xml:space="preserve">mong </w:t>
                      </w:r>
                      <w:r w:rsidR="005C3B73">
                        <w:rPr>
                          <w:rFonts w:ascii="Arial" w:hAnsi="Arial" w:cs="Arial"/>
                          <w:b/>
                          <w:bCs/>
                        </w:rPr>
                        <w:t>T</w:t>
                      </w:r>
                      <w:r w:rsidR="004740D1" w:rsidRPr="001F3F2E">
                        <w:rPr>
                          <w:rFonts w:ascii="Arial" w:hAnsi="Arial" w:cs="Arial"/>
                          <w:b/>
                          <w:bCs/>
                        </w:rPr>
                        <w:t>hree BBN963 Tumor Replicates.</w:t>
                      </w:r>
                      <w:r w:rsidR="00E87CBD">
                        <w:rPr>
                          <w:rFonts w:ascii="Arial" w:hAnsi="Arial" w:cs="Arial"/>
                          <w:b/>
                          <w:bCs/>
                        </w:rPr>
                        <w:t xml:space="preserve"> </w:t>
                      </w:r>
                      <w:r w:rsidR="00E87CBD" w:rsidRPr="00E87CBD">
                        <w:rPr>
                          <w:rFonts w:ascii="Arial" w:hAnsi="Arial" w:cs="Arial"/>
                        </w:rPr>
                        <w:t>Venn diagram contains number of antigens found in only on</w:t>
                      </w:r>
                      <w:r w:rsidR="00E273AE">
                        <w:rPr>
                          <w:rFonts w:ascii="Arial" w:hAnsi="Arial" w:cs="Arial"/>
                        </w:rPr>
                        <w:t>e</w:t>
                      </w:r>
                      <w:r w:rsidR="00E87CBD" w:rsidRPr="00E87CBD">
                        <w:rPr>
                          <w:rFonts w:ascii="Arial" w:hAnsi="Arial" w:cs="Arial"/>
                        </w:rPr>
                        <w:t xml:space="preserve"> replicate, at the intersection of two replicates or in all three (denoted by white font).</w:t>
                      </w:r>
                      <w:r w:rsidR="00E87CBD">
                        <w:rPr>
                          <w:rFonts w:ascii="Arial" w:hAnsi="Arial" w:cs="Arial"/>
                          <w:b/>
                          <w:bCs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:rsidR="00A23856" w:rsidRPr="00A23856" w:rsidRDefault="00A23856" w:rsidP="00A23856"/>
    <w:p w:rsidR="00A23856" w:rsidRPr="00A23856" w:rsidRDefault="00A23856" w:rsidP="00A23856"/>
    <w:p w:rsidR="00A23856" w:rsidRPr="00A23856" w:rsidRDefault="00A13ABC" w:rsidP="00A23856">
      <w:r>
        <w:rPr>
          <w:noProof/>
        </w:rPr>
        <w:lastRenderedPageBreak/>
        <w:drawing>
          <wp:anchor distT="0" distB="0" distL="114300" distR="114300" simplePos="0" relativeHeight="251669504" behindDoc="1" locked="0" layoutInCell="1" allowOverlap="1" wp14:anchorId="0F49C5E1">
            <wp:simplePos x="0" y="0"/>
            <wp:positionH relativeFrom="column">
              <wp:posOffset>-914400</wp:posOffset>
            </wp:positionH>
            <wp:positionV relativeFrom="paragraph">
              <wp:posOffset>0</wp:posOffset>
            </wp:positionV>
            <wp:extent cx="7811135" cy="5386705"/>
            <wp:effectExtent l="0" t="0" r="0" b="0"/>
            <wp:wrapTopAndBottom/>
            <wp:docPr id="18749386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4938643" name="Picture 1874938643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95" t="4558" r="4334" b="15568"/>
                    <a:stretch/>
                  </pic:blipFill>
                  <pic:spPr bwMode="auto">
                    <a:xfrm>
                      <a:off x="0" y="0"/>
                      <a:ext cx="7811135" cy="53867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23856" w:rsidRPr="00A23856" w:rsidRDefault="00A23856" w:rsidP="00A23856"/>
    <w:p w:rsidR="00A23856" w:rsidRPr="00A23856" w:rsidRDefault="00A23856" w:rsidP="00A23856"/>
    <w:p w:rsidR="00A23856" w:rsidRDefault="00A23856" w:rsidP="00A23856"/>
    <w:p w:rsidR="00A23856" w:rsidRDefault="00A23856" w:rsidP="00A23856"/>
    <w:p w:rsidR="00A23856" w:rsidRDefault="00A23856" w:rsidP="00A23856">
      <w:pPr>
        <w:tabs>
          <w:tab w:val="left" w:pos="964"/>
        </w:tabs>
      </w:pPr>
      <w:r>
        <w:tab/>
      </w:r>
    </w:p>
    <w:p w:rsidR="00A23856" w:rsidRDefault="00A23856">
      <w:r>
        <w:br w:type="page"/>
      </w:r>
    </w:p>
    <w:p w:rsidR="00A23856" w:rsidRPr="00A23856" w:rsidRDefault="001F3F2E" w:rsidP="00A23856">
      <w:pPr>
        <w:tabs>
          <w:tab w:val="left" w:pos="964"/>
        </w:tabs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-599440</wp:posOffset>
                </wp:positionH>
                <wp:positionV relativeFrom="paragraph">
                  <wp:posOffset>5638800</wp:posOffset>
                </wp:positionV>
                <wp:extent cx="6705600" cy="1534795"/>
                <wp:effectExtent l="0" t="0" r="0" b="1905"/>
                <wp:wrapNone/>
                <wp:docPr id="37057246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05600" cy="15347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104FD" w:rsidRPr="001F3F2E" w:rsidRDefault="000C2A2D" w:rsidP="001F3F2E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1F3F2E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Supplemental Figure 2. </w:t>
                            </w:r>
                            <w:r w:rsidR="00E42C10" w:rsidRPr="001F3F2E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Heatmap displaying mean Atchley factor scores across five physiochemical axes for 19 validated tumor antigens</w:t>
                            </w:r>
                            <w:r w:rsidR="00E42C10" w:rsidRPr="001F3F2E">
                              <w:rPr>
                                <w:rFonts w:ascii="Arial" w:hAnsi="Arial" w:cs="Arial"/>
                              </w:rPr>
                              <w:t xml:space="preserve">. </w:t>
                            </w:r>
                            <w:r w:rsidR="006104FD" w:rsidRPr="001F3F2E">
                              <w:rPr>
                                <w:rFonts w:ascii="Arial" w:hAnsi="Arial" w:cs="Arial"/>
                              </w:rPr>
                              <w:t>Scores were computed by averaging per residue Atchley factor across all positions of each peptide. Gold column border indicates significant separation of immunodominance tiers by Kruskal-</w:t>
                            </w:r>
                            <w:proofErr w:type="gramStart"/>
                            <w:r w:rsidR="006104FD" w:rsidRPr="001F3F2E">
                              <w:rPr>
                                <w:rFonts w:ascii="Arial" w:hAnsi="Arial" w:cs="Arial"/>
                              </w:rPr>
                              <w:t>Wallis</w:t>
                            </w:r>
                            <w:proofErr w:type="gramEnd"/>
                            <w:r w:rsidR="006104FD" w:rsidRPr="001F3F2E">
                              <w:rPr>
                                <w:rFonts w:ascii="Arial" w:hAnsi="Arial" w:cs="Arial"/>
                              </w:rPr>
                              <w:t xml:space="preserve"> test with Dunn-Holm post hoc</w:t>
                            </w:r>
                            <w:r w:rsidR="00FA1EC2" w:rsidRPr="001F3F2E">
                              <w:rPr>
                                <w:rFonts w:ascii="Arial" w:hAnsi="Arial" w:cs="Arial"/>
                              </w:rPr>
                              <w:t xml:space="preserve"> (P</w:t>
                            </w:r>
                            <w:r w:rsidR="00E273AE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="00FA1EC2" w:rsidRPr="001F3F2E">
                              <w:rPr>
                                <w:rFonts w:ascii="Arial" w:hAnsi="Arial" w:cs="Arial"/>
                              </w:rPr>
                              <w:t>&lt;0.05)</w:t>
                            </w:r>
                            <w:r w:rsidR="006104FD" w:rsidRPr="001F3F2E">
                              <w:rPr>
                                <w:rFonts w:ascii="Arial" w:hAnsi="Arial" w:cs="Arial"/>
                              </w:rPr>
                              <w:t xml:space="preserve">. Green border indicates </w:t>
                            </w:r>
                            <w:r w:rsidR="00FA1EC2" w:rsidRPr="001F3F2E">
                              <w:rPr>
                                <w:rFonts w:ascii="Arial" w:hAnsi="Arial" w:cs="Arial"/>
                              </w:rPr>
                              <w:t xml:space="preserve">trending results (P &lt;0.10). </w:t>
                            </w:r>
                            <w:r w:rsidR="003D6352" w:rsidRPr="001F3F2E">
                              <w:rPr>
                                <w:rFonts w:ascii="Arial" w:hAnsi="Arial" w:cs="Arial"/>
                              </w:rPr>
                              <w:t xml:space="preserve"> Left color strip denotes immunodominance tier: navy (immunodominant, &gt;500 SFU), berry (subdominant, 100–500 SFU), lavender (low responder, &lt;100 SFU), relative to DMSO negative control (5 SFU/10⁶ cell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7" type="#_x0000_t202" style="position:absolute;margin-left:-47.2pt;margin-top:444pt;width:528pt;height:120.8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" fillcolor="white [3201]" stroked="f" strokeweight=".5pt">
                <v:textbox>
                  <w:txbxContent>
                    <w:p w:rsidR="006104FD" w:rsidRPr="001F3F2E" w:rsidRDefault="000C2A2D" w:rsidP="001F3F2E">
                      <w:pPr>
                        <w:jc w:val="both"/>
                        <w:rPr>
                          <w:rFonts w:ascii="Arial" w:hAnsi="Arial" w:cs="Arial"/>
                        </w:rPr>
                      </w:pPr>
                      <w:r w:rsidRPr="001F3F2E">
                        <w:rPr>
                          <w:rFonts w:ascii="Arial" w:hAnsi="Arial" w:cs="Arial"/>
                          <w:b/>
                          <w:bCs/>
                        </w:rPr>
                        <w:t xml:space="preserve">Supplemental Figure 2. </w:t>
                      </w:r>
                      <w:r w:rsidR="00E42C10" w:rsidRPr="001F3F2E">
                        <w:rPr>
                          <w:rFonts w:ascii="Arial" w:hAnsi="Arial" w:cs="Arial"/>
                          <w:b/>
                          <w:bCs/>
                        </w:rPr>
                        <w:t>Heatmap displaying mean Atchley factor scores across five physiochemical axes for 19 validated tumor antigens</w:t>
                      </w:r>
                      <w:r w:rsidR="00E42C10" w:rsidRPr="001F3F2E">
                        <w:rPr>
                          <w:rFonts w:ascii="Arial" w:hAnsi="Arial" w:cs="Arial"/>
                        </w:rPr>
                        <w:t xml:space="preserve">. </w:t>
                      </w:r>
                      <w:r w:rsidR="006104FD" w:rsidRPr="001F3F2E">
                        <w:rPr>
                          <w:rFonts w:ascii="Arial" w:hAnsi="Arial" w:cs="Arial"/>
                        </w:rPr>
                        <w:t>Scores were computed by averaging per residue Atchley factor across all positions of each peptide. Gold column border indicates significant separation of immunodominance tiers by Kruskal-</w:t>
                      </w:r>
                      <w:proofErr w:type="gramStart"/>
                      <w:r w:rsidR="006104FD" w:rsidRPr="001F3F2E">
                        <w:rPr>
                          <w:rFonts w:ascii="Arial" w:hAnsi="Arial" w:cs="Arial"/>
                        </w:rPr>
                        <w:t>Wallis</w:t>
                      </w:r>
                      <w:proofErr w:type="gramEnd"/>
                      <w:r w:rsidR="006104FD" w:rsidRPr="001F3F2E">
                        <w:rPr>
                          <w:rFonts w:ascii="Arial" w:hAnsi="Arial" w:cs="Arial"/>
                        </w:rPr>
                        <w:t xml:space="preserve"> test with Dunn-Holm post hoc</w:t>
                      </w:r>
                      <w:r w:rsidR="00FA1EC2" w:rsidRPr="001F3F2E">
                        <w:rPr>
                          <w:rFonts w:ascii="Arial" w:hAnsi="Arial" w:cs="Arial"/>
                        </w:rPr>
                        <w:t xml:space="preserve"> (P</w:t>
                      </w:r>
                      <w:r w:rsidR="00E273AE">
                        <w:rPr>
                          <w:rFonts w:ascii="Arial" w:hAnsi="Arial" w:cs="Arial"/>
                        </w:rPr>
                        <w:t xml:space="preserve"> </w:t>
                      </w:r>
                      <w:r w:rsidR="00FA1EC2" w:rsidRPr="001F3F2E">
                        <w:rPr>
                          <w:rFonts w:ascii="Arial" w:hAnsi="Arial" w:cs="Arial"/>
                        </w:rPr>
                        <w:t>&lt;0.05)</w:t>
                      </w:r>
                      <w:r w:rsidR="006104FD" w:rsidRPr="001F3F2E">
                        <w:rPr>
                          <w:rFonts w:ascii="Arial" w:hAnsi="Arial" w:cs="Arial"/>
                        </w:rPr>
                        <w:t xml:space="preserve">. Green border indicates </w:t>
                      </w:r>
                      <w:r w:rsidR="00FA1EC2" w:rsidRPr="001F3F2E">
                        <w:rPr>
                          <w:rFonts w:ascii="Arial" w:hAnsi="Arial" w:cs="Arial"/>
                        </w:rPr>
                        <w:t xml:space="preserve">trending results (P &lt;0.10). </w:t>
                      </w:r>
                      <w:r w:rsidR="003D6352" w:rsidRPr="001F3F2E">
                        <w:rPr>
                          <w:rFonts w:ascii="Arial" w:hAnsi="Arial" w:cs="Arial"/>
                        </w:rPr>
                        <w:t xml:space="preserve"> Left color strip denotes immunodominance tier: navy (immunodominant, &gt;500 SFU), berry (subdominant, 100–500 SFU), lavender (low responder, &lt;100 SFU), relative to DMSO negative control (5 SFU/10⁶ cell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-406400</wp:posOffset>
            </wp:positionH>
            <wp:positionV relativeFrom="paragraph">
              <wp:posOffset>-548640</wp:posOffset>
            </wp:positionV>
            <wp:extent cx="6624320" cy="6129020"/>
            <wp:effectExtent l="0" t="0" r="5080" b="5080"/>
            <wp:wrapNone/>
            <wp:docPr id="142471790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4717909" name="Picture 1424717909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24320" cy="61290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A23856" w:rsidRPr="00A23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B37"/>
    <w:rsid w:val="000C2A2D"/>
    <w:rsid w:val="000E076C"/>
    <w:rsid w:val="00120A8C"/>
    <w:rsid w:val="00194D05"/>
    <w:rsid w:val="001B6EB6"/>
    <w:rsid w:val="001C288C"/>
    <w:rsid w:val="001F3F2E"/>
    <w:rsid w:val="002A571E"/>
    <w:rsid w:val="002B5B37"/>
    <w:rsid w:val="003C31D6"/>
    <w:rsid w:val="003D6352"/>
    <w:rsid w:val="004740D1"/>
    <w:rsid w:val="005729AF"/>
    <w:rsid w:val="005C3B73"/>
    <w:rsid w:val="006104FD"/>
    <w:rsid w:val="0072532E"/>
    <w:rsid w:val="00860AF5"/>
    <w:rsid w:val="009502DA"/>
    <w:rsid w:val="00A13ABC"/>
    <w:rsid w:val="00A23856"/>
    <w:rsid w:val="00A7434E"/>
    <w:rsid w:val="00BF7A4D"/>
    <w:rsid w:val="00C221EE"/>
    <w:rsid w:val="00D45DA7"/>
    <w:rsid w:val="00E273AE"/>
    <w:rsid w:val="00E42C10"/>
    <w:rsid w:val="00E87CBD"/>
    <w:rsid w:val="00F075D2"/>
    <w:rsid w:val="00FA1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F75B3"/>
  <w15:chartTrackingRefBased/>
  <w15:docId w15:val="{B1D1A77E-FCA2-CB4C-B346-497CEDE0A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0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</Words>
  <Characters>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i, Misha</dc:creator>
  <cp:keywords/>
  <dc:description/>
  <cp:lastModifiedBy>Fini, Misha</cp:lastModifiedBy>
  <cp:revision>4</cp:revision>
  <dcterms:created xsi:type="dcterms:W3CDTF">2026-05-26T19:51:00Z</dcterms:created>
  <dcterms:modified xsi:type="dcterms:W3CDTF">2026-05-26T19:52:00Z</dcterms:modified>
</cp:coreProperties>
</file>